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BAE80" w14:textId="77777777" w:rsidR="000E3843" w:rsidRDefault="006F5336" w:rsidP="0021620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517985242"/>
      <w:r w:rsidRPr="006F5336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6F5336">
        <w:rPr>
          <w:rFonts w:ascii="Times New Roman" w:hAnsi="Times New Roman" w:cs="Times New Roman"/>
          <w:b/>
          <w:sz w:val="24"/>
          <w:szCs w:val="24"/>
        </w:rPr>
        <w:t>Sample sizes for fruit set and seed set analys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 provide the sample sizes for our study as number of individuals, number of flowers for fruit set analyses, and number of fruits for seed set analyses.</w:t>
      </w:r>
    </w:p>
    <w:p w14:paraId="7F16D76B" w14:textId="4E8E7C3C" w:rsidR="0021620C" w:rsidRDefault="0021620C" w:rsidP="0021620C">
      <w:pPr>
        <w:rPr>
          <w:rFonts w:ascii="Times New Roman" w:hAnsi="Times New Roman" w:cs="Times New Roman"/>
          <w:b/>
          <w:sz w:val="24"/>
          <w:szCs w:val="24"/>
        </w:rPr>
      </w:pPr>
      <w:r w:rsidRPr="00C42DD1">
        <w:rPr>
          <w:rFonts w:ascii="Times New Roman" w:hAnsi="Times New Roman" w:cs="Times New Roman"/>
          <w:b/>
          <w:sz w:val="24"/>
          <w:szCs w:val="24"/>
        </w:rPr>
        <w:t>Table</w:t>
      </w:r>
      <w:r w:rsidR="000E3843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07A2C">
        <w:rPr>
          <w:rFonts w:ascii="Times New Roman" w:hAnsi="Times New Roman" w:cs="Times New Roman"/>
          <w:b/>
          <w:sz w:val="24"/>
          <w:szCs w:val="24"/>
        </w:rPr>
        <w:t xml:space="preserve">Sample size for fruit set comparison between self-pollination and outcrossing. 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940"/>
        <w:gridCol w:w="1160"/>
        <w:gridCol w:w="1160"/>
        <w:gridCol w:w="1120"/>
        <w:gridCol w:w="1120"/>
      </w:tblGrid>
      <w:tr w:rsidR="0021620C" w:rsidRPr="00CF1D7B" w14:paraId="1DA4B9E7" w14:textId="77777777" w:rsidTr="00F96FEA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A530F65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26258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Yellow population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39CD7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carlet population</w:t>
            </w:r>
          </w:p>
        </w:tc>
      </w:tr>
      <w:tr w:rsidR="0021620C" w:rsidRPr="00CF1D7B" w14:paraId="58248051" w14:textId="77777777" w:rsidTr="00F96FEA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C8592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Treatment</w:t>
            </w: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D03C9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1660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2517F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D28D7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S</w:t>
            </w:r>
          </w:p>
        </w:tc>
      </w:tr>
      <w:tr w:rsidR="0021620C" w:rsidRPr="00CF1D7B" w14:paraId="697EDBEC" w14:textId="77777777" w:rsidTr="00F96FEA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96D2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No. individual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9F46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27FA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A312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D01E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</w:tr>
      <w:tr w:rsidR="0021620C" w:rsidRPr="00CF1D7B" w14:paraId="65A5F84A" w14:textId="77777777" w:rsidTr="00F96FEA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7E272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No. flower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716F8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DC9F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47FE7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B86FB" w14:textId="77777777" w:rsidR="0021620C" w:rsidRPr="00CF1D7B" w:rsidRDefault="0021620C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CF1D7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2</w:t>
            </w:r>
          </w:p>
        </w:tc>
      </w:tr>
    </w:tbl>
    <w:p w14:paraId="2B331610" w14:textId="77777777" w:rsidR="0021620C" w:rsidRPr="00C42DD1" w:rsidRDefault="0021620C" w:rsidP="0021620C">
      <w:pPr>
        <w:rPr>
          <w:rFonts w:ascii="Times New Roman" w:hAnsi="Times New Roman" w:cs="Times New Roman"/>
          <w:b/>
          <w:sz w:val="24"/>
          <w:szCs w:val="24"/>
        </w:rPr>
      </w:pPr>
      <w:r w:rsidRPr="00C42DD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EFA7CE0" w14:textId="07AA03F1" w:rsidR="006F5336" w:rsidRPr="00534E57" w:rsidRDefault="006F5336" w:rsidP="006F5336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Hlk517985282"/>
      <w:r w:rsidRPr="00534E57">
        <w:rPr>
          <w:rFonts w:ascii="Times New Roman" w:hAnsi="Times New Roman" w:cs="Times New Roman"/>
          <w:b/>
          <w:sz w:val="24"/>
          <w:szCs w:val="24"/>
        </w:rPr>
        <w:t>Table</w:t>
      </w:r>
      <w:r w:rsidR="000E3843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534E57">
        <w:rPr>
          <w:rFonts w:ascii="Times New Roman" w:hAnsi="Times New Roman" w:cs="Times New Roman"/>
          <w:b/>
          <w:sz w:val="24"/>
          <w:szCs w:val="24"/>
        </w:rPr>
        <w:t xml:space="preserve">. Sample size for seed set comparison between self-pollination and outcrossing. 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940"/>
        <w:gridCol w:w="1160"/>
        <w:gridCol w:w="1160"/>
        <w:gridCol w:w="1120"/>
        <w:gridCol w:w="1120"/>
      </w:tblGrid>
      <w:tr w:rsidR="006F5336" w:rsidRPr="002B62D7" w14:paraId="228A3C56" w14:textId="77777777" w:rsidTr="00F96FEA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1A9592CA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D1B22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Yellow population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6D9B2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carlet population</w:t>
            </w:r>
          </w:p>
        </w:tc>
      </w:tr>
      <w:tr w:rsidR="006F5336" w:rsidRPr="002B62D7" w14:paraId="49FB8797" w14:textId="77777777" w:rsidTr="00F96FEA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96B56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 </w:t>
            </w:r>
            <w:r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8FA5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78C5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BF084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6AE5A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S</w:t>
            </w:r>
          </w:p>
        </w:tc>
      </w:tr>
      <w:tr w:rsidR="006F5336" w:rsidRPr="002B62D7" w14:paraId="0084841F" w14:textId="77777777" w:rsidTr="00F96FEA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8971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No. individuals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88DF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9E2B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9237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2378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</w:tr>
      <w:tr w:rsidR="006F5336" w:rsidRPr="002B62D7" w14:paraId="72789CE8" w14:textId="77777777" w:rsidTr="00F96FEA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D3E59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No. fruits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DD92A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F6CC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8E872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A2C77" w14:textId="77777777" w:rsidR="006F5336" w:rsidRPr="002B62D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2B62D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0</w:t>
            </w:r>
          </w:p>
        </w:tc>
      </w:tr>
    </w:tbl>
    <w:p w14:paraId="18285BA8" w14:textId="77777777" w:rsidR="006F5336" w:rsidRDefault="006F5336" w:rsidP="006F5336">
      <w:pPr>
        <w:rPr>
          <w:rFonts w:ascii="Times New Roman" w:hAnsi="Times New Roman" w:cs="Times New Roman"/>
          <w:b/>
          <w:sz w:val="24"/>
          <w:szCs w:val="24"/>
        </w:rPr>
      </w:pPr>
    </w:p>
    <w:p w14:paraId="3C5822B1" w14:textId="7419F22E" w:rsidR="006F5336" w:rsidRDefault="006F5336" w:rsidP="006F5336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Hlk517985356"/>
      <w:r w:rsidRPr="00C42DD1">
        <w:rPr>
          <w:rFonts w:ascii="Times New Roman" w:hAnsi="Times New Roman" w:cs="Times New Roman"/>
          <w:b/>
          <w:sz w:val="24"/>
          <w:szCs w:val="24"/>
        </w:rPr>
        <w:t>Table</w:t>
      </w:r>
      <w:r w:rsidR="000E3843">
        <w:rPr>
          <w:rFonts w:ascii="Times New Roman" w:hAnsi="Times New Roman" w:cs="Times New Roman"/>
          <w:b/>
          <w:sz w:val="24"/>
          <w:szCs w:val="24"/>
        </w:rPr>
        <w:t xml:space="preserve"> C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84817">
        <w:rPr>
          <w:rFonts w:ascii="Times New Roman" w:hAnsi="Times New Roman" w:cs="Times New Roman"/>
          <w:b/>
          <w:sz w:val="24"/>
          <w:szCs w:val="24"/>
        </w:rPr>
        <w:t>Sample size for fruit set comparison between bagged, no hand pollination and self-pollina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End w:id="2"/>
    </w:p>
    <w:tbl>
      <w:tblPr>
        <w:tblW w:w="6500" w:type="dxa"/>
        <w:tblLook w:val="04A0" w:firstRow="1" w:lastRow="0" w:firstColumn="1" w:lastColumn="0" w:noHBand="0" w:noVBand="1"/>
      </w:tblPr>
      <w:tblGrid>
        <w:gridCol w:w="1940"/>
        <w:gridCol w:w="1278"/>
        <w:gridCol w:w="1042"/>
        <w:gridCol w:w="1234"/>
        <w:gridCol w:w="1006"/>
      </w:tblGrid>
      <w:tr w:rsidR="006F5336" w:rsidRPr="00084817" w14:paraId="390940C6" w14:textId="77777777" w:rsidTr="00F96FEA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7C6E1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572C4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Yellow population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0988D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carlet population</w:t>
            </w:r>
          </w:p>
        </w:tc>
      </w:tr>
      <w:tr w:rsidR="006F5336" w:rsidRPr="00084817" w14:paraId="0B27E6E4" w14:textId="77777777" w:rsidTr="00F96FEA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6C6F8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Treatment</w:t>
            </w: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BE62C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B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E3CD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503B2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B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7D6E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P</w:t>
            </w:r>
          </w:p>
        </w:tc>
      </w:tr>
      <w:tr w:rsidR="006F5336" w:rsidRPr="00084817" w14:paraId="536652B6" w14:textId="77777777" w:rsidTr="00F96FEA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16B1C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No. individuals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6C014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8DDE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645E2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3A678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</w:tr>
      <w:tr w:rsidR="006F5336" w:rsidRPr="00084817" w14:paraId="1B33D55D" w14:textId="77777777" w:rsidTr="00F96FEA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FF98B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No. flowers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512C7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287F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45F90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2DF78" w14:textId="77777777" w:rsidR="006F5336" w:rsidRPr="00084817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084817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43</w:t>
            </w:r>
          </w:p>
        </w:tc>
      </w:tr>
    </w:tbl>
    <w:p w14:paraId="2E8D114D" w14:textId="77777777" w:rsidR="006F5336" w:rsidRPr="00084817" w:rsidRDefault="006F5336" w:rsidP="006F5336">
      <w:pPr>
        <w:rPr>
          <w:rFonts w:ascii="Times New Roman" w:hAnsi="Times New Roman" w:cs="Times New Roman"/>
          <w:sz w:val="24"/>
          <w:szCs w:val="24"/>
        </w:rPr>
      </w:pPr>
    </w:p>
    <w:p w14:paraId="62D0C4A2" w14:textId="728863EC" w:rsidR="006F5336" w:rsidRDefault="006F5336" w:rsidP="006F5336">
      <w:pPr>
        <w:rPr>
          <w:rFonts w:ascii="Times New Roman" w:hAnsi="Times New Roman" w:cs="Times New Roman"/>
          <w:b/>
          <w:sz w:val="24"/>
          <w:szCs w:val="24"/>
        </w:rPr>
      </w:pPr>
      <w:bookmarkStart w:id="3" w:name="_Hlk517985466"/>
      <w:r w:rsidRPr="00C42DD1">
        <w:rPr>
          <w:rFonts w:ascii="Times New Roman" w:hAnsi="Times New Roman" w:cs="Times New Roman"/>
          <w:b/>
          <w:sz w:val="24"/>
          <w:szCs w:val="24"/>
        </w:rPr>
        <w:t>Table</w:t>
      </w:r>
      <w:r w:rsidR="000E3843">
        <w:rPr>
          <w:rFonts w:ascii="Times New Roman" w:hAnsi="Times New Roman" w:cs="Times New Roman"/>
          <w:b/>
          <w:sz w:val="24"/>
          <w:szCs w:val="24"/>
        </w:rPr>
        <w:t xml:space="preserve"> D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07A2C">
        <w:rPr>
          <w:rFonts w:ascii="Times New Roman" w:hAnsi="Times New Roman" w:cs="Times New Roman"/>
          <w:b/>
          <w:sz w:val="24"/>
          <w:szCs w:val="24"/>
        </w:rPr>
        <w:t xml:space="preserve">Sample size for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8414D">
        <w:rPr>
          <w:rFonts w:ascii="Times New Roman" w:hAnsi="Times New Roman" w:cs="Times New Roman"/>
          <w:b/>
          <w:sz w:val="24"/>
          <w:szCs w:val="24"/>
        </w:rPr>
        <w:t>eed set comparison between bagged, no hand pollination and self-pollination.</w:t>
      </w:r>
      <w:bookmarkEnd w:id="3"/>
    </w:p>
    <w:tbl>
      <w:tblPr>
        <w:tblW w:w="6500" w:type="dxa"/>
        <w:tblLook w:val="04A0" w:firstRow="1" w:lastRow="0" w:firstColumn="1" w:lastColumn="0" w:noHBand="0" w:noVBand="1"/>
      </w:tblPr>
      <w:tblGrid>
        <w:gridCol w:w="1940"/>
        <w:gridCol w:w="1278"/>
        <w:gridCol w:w="1042"/>
        <w:gridCol w:w="1234"/>
        <w:gridCol w:w="1006"/>
      </w:tblGrid>
      <w:tr w:rsidR="006F5336" w:rsidRPr="009F29FD" w14:paraId="7357E4F9" w14:textId="77777777" w:rsidTr="00F96FEA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46433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4E133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Yellow population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0584A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carlet population</w:t>
            </w:r>
          </w:p>
        </w:tc>
      </w:tr>
      <w:tr w:rsidR="006F5336" w:rsidRPr="009F29FD" w14:paraId="2A0102E3" w14:textId="77777777" w:rsidTr="00F96FEA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81959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Treatment</w:t>
            </w: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12C99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BN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A514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1AC4A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B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B49F5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P</w:t>
            </w:r>
          </w:p>
        </w:tc>
      </w:tr>
      <w:tr w:rsidR="006F5336" w:rsidRPr="009F29FD" w14:paraId="7D63C342" w14:textId="77777777" w:rsidTr="00F96FEA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891DD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No. individuals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08522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2584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C33B0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7AEA5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</w:tr>
      <w:tr w:rsidR="006F5336" w:rsidRPr="009F29FD" w14:paraId="579280CD" w14:textId="77777777" w:rsidTr="00F96FEA">
        <w:trPr>
          <w:trHeight w:val="312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6BA94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No. fruits</w:t>
            </w:r>
          </w:p>
        </w:tc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0A67D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0AD0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B9BB7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18043" w14:textId="77777777" w:rsidR="006F5336" w:rsidRPr="009F29F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9F29F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4</w:t>
            </w:r>
          </w:p>
        </w:tc>
      </w:tr>
    </w:tbl>
    <w:p w14:paraId="2A64190F" w14:textId="77777777" w:rsidR="006F5336" w:rsidRDefault="006F5336" w:rsidP="006F5336">
      <w:pPr>
        <w:rPr>
          <w:rFonts w:ascii="Times New Roman" w:hAnsi="Times New Roman" w:cs="Times New Roman"/>
          <w:b/>
          <w:sz w:val="24"/>
          <w:szCs w:val="24"/>
        </w:rPr>
      </w:pPr>
    </w:p>
    <w:p w14:paraId="3845D76C" w14:textId="74B962E3" w:rsidR="006F5336" w:rsidRDefault="006F5336" w:rsidP="006F5336">
      <w:pPr>
        <w:rPr>
          <w:rFonts w:ascii="Times New Roman" w:hAnsi="Times New Roman" w:cs="Times New Roman"/>
          <w:b/>
          <w:sz w:val="24"/>
          <w:szCs w:val="24"/>
        </w:rPr>
      </w:pPr>
      <w:bookmarkStart w:id="4" w:name="_Hlk517985495"/>
      <w:r w:rsidRPr="00C42DD1">
        <w:rPr>
          <w:rFonts w:ascii="Times New Roman" w:hAnsi="Times New Roman" w:cs="Times New Roman"/>
          <w:b/>
          <w:sz w:val="24"/>
          <w:szCs w:val="24"/>
        </w:rPr>
        <w:t>Table</w:t>
      </w:r>
      <w:r w:rsidR="000E3843">
        <w:rPr>
          <w:rFonts w:ascii="Times New Roman" w:hAnsi="Times New Roman" w:cs="Times New Roman"/>
          <w:b/>
          <w:sz w:val="24"/>
          <w:szCs w:val="24"/>
        </w:rPr>
        <w:t xml:space="preserve"> 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07A2C">
        <w:rPr>
          <w:rFonts w:ascii="Times New Roman" w:hAnsi="Times New Roman" w:cs="Times New Roman"/>
          <w:b/>
          <w:sz w:val="24"/>
          <w:szCs w:val="24"/>
        </w:rPr>
        <w:t xml:space="preserve">Sample size for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210596">
        <w:rPr>
          <w:rFonts w:ascii="Times New Roman" w:hAnsi="Times New Roman" w:cs="Times New Roman"/>
          <w:b/>
          <w:sz w:val="24"/>
          <w:szCs w:val="24"/>
        </w:rPr>
        <w:t>ruit set comparison in inter-population and inter-morph crosse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End w:id="4"/>
    </w:p>
    <w:tbl>
      <w:tblPr>
        <w:tblW w:w="8840" w:type="dxa"/>
        <w:tblLook w:val="04A0" w:firstRow="1" w:lastRow="0" w:firstColumn="1" w:lastColumn="0" w:noHBand="0" w:noVBand="1"/>
      </w:tblPr>
      <w:tblGrid>
        <w:gridCol w:w="1800"/>
        <w:gridCol w:w="776"/>
        <w:gridCol w:w="880"/>
        <w:gridCol w:w="880"/>
        <w:gridCol w:w="984"/>
        <w:gridCol w:w="776"/>
        <w:gridCol w:w="880"/>
        <w:gridCol w:w="880"/>
        <w:gridCol w:w="984"/>
      </w:tblGrid>
      <w:tr w:rsidR="006F5336" w:rsidRPr="008F3ABD" w14:paraId="031AF3A9" w14:textId="77777777" w:rsidTr="00F96FEA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610BD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2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D1FF0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Yellow population</w:t>
            </w:r>
          </w:p>
        </w:tc>
        <w:tc>
          <w:tcPr>
            <w:tcW w:w="3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F2F00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carlet population</w:t>
            </w:r>
          </w:p>
        </w:tc>
      </w:tr>
      <w:tr w:rsidR="006F5336" w:rsidRPr="008F3ABD" w14:paraId="3CEB1FEC" w14:textId="77777777" w:rsidTr="00F96FEA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5A29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Treatment</w:t>
            </w: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9A07A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4109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D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1D282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8FB5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D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6DB5B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A32A2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D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5655E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E8BEE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DD</w:t>
            </w:r>
          </w:p>
        </w:tc>
      </w:tr>
      <w:tr w:rsidR="006F5336" w:rsidRPr="008F3ABD" w14:paraId="6C808CC3" w14:textId="77777777" w:rsidTr="00F96FEA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4813E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No. individuals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FF91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F218F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5A85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658D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CA5C4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3E59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4B69F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EC6E1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</w:tr>
      <w:tr w:rsidR="006F5336" w:rsidRPr="008F3ABD" w14:paraId="06581738" w14:textId="77777777" w:rsidTr="00F96FEA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50BAE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No. flowers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C8FC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43CEC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1E73F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60F6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187A0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CB8D4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5D3B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46D76" w14:textId="77777777" w:rsidR="006F5336" w:rsidRPr="008F3ABD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8F3ABD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9</w:t>
            </w:r>
          </w:p>
        </w:tc>
      </w:tr>
    </w:tbl>
    <w:p w14:paraId="7C7F8087" w14:textId="77777777" w:rsidR="006F5336" w:rsidRDefault="006F5336" w:rsidP="006F5336">
      <w:pPr>
        <w:rPr>
          <w:rFonts w:ascii="Times New Roman" w:hAnsi="Times New Roman" w:cs="Times New Roman"/>
          <w:b/>
          <w:sz w:val="24"/>
          <w:szCs w:val="24"/>
        </w:rPr>
      </w:pPr>
    </w:p>
    <w:p w14:paraId="2804CB37" w14:textId="75E5C7A7" w:rsidR="006F5336" w:rsidRDefault="006F5336" w:rsidP="006F5336">
      <w:pPr>
        <w:rPr>
          <w:rFonts w:ascii="Times New Roman" w:hAnsi="Times New Roman" w:cs="Times New Roman"/>
          <w:b/>
          <w:sz w:val="24"/>
          <w:szCs w:val="24"/>
        </w:rPr>
      </w:pPr>
      <w:r w:rsidRPr="00C42DD1">
        <w:rPr>
          <w:rFonts w:ascii="Times New Roman" w:hAnsi="Times New Roman" w:cs="Times New Roman"/>
          <w:b/>
          <w:sz w:val="24"/>
          <w:szCs w:val="24"/>
        </w:rPr>
        <w:t>Table</w:t>
      </w:r>
      <w:r w:rsidR="000E3843">
        <w:rPr>
          <w:rFonts w:ascii="Times New Roman" w:hAnsi="Times New Roman" w:cs="Times New Roman"/>
          <w:b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07A2C">
        <w:rPr>
          <w:rFonts w:ascii="Times New Roman" w:hAnsi="Times New Roman" w:cs="Times New Roman"/>
          <w:b/>
          <w:sz w:val="24"/>
          <w:szCs w:val="24"/>
        </w:rPr>
        <w:t xml:space="preserve">Sample size for </w:t>
      </w:r>
      <w:r>
        <w:rPr>
          <w:rFonts w:ascii="Times New Roman" w:hAnsi="Times New Roman" w:cs="Times New Roman"/>
          <w:b/>
          <w:sz w:val="24"/>
          <w:szCs w:val="24"/>
        </w:rPr>
        <w:t>seed</w:t>
      </w:r>
      <w:r w:rsidRPr="00210596">
        <w:rPr>
          <w:rFonts w:ascii="Times New Roman" w:hAnsi="Times New Roman" w:cs="Times New Roman"/>
          <w:b/>
          <w:sz w:val="24"/>
          <w:szCs w:val="24"/>
        </w:rPr>
        <w:t xml:space="preserve"> set comparison in inter-population and inter-morph crosse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1800"/>
        <w:gridCol w:w="776"/>
        <w:gridCol w:w="880"/>
        <w:gridCol w:w="880"/>
        <w:gridCol w:w="984"/>
        <w:gridCol w:w="776"/>
        <w:gridCol w:w="880"/>
        <w:gridCol w:w="880"/>
        <w:gridCol w:w="984"/>
      </w:tblGrid>
      <w:tr w:rsidR="006F5336" w:rsidRPr="00547EFB" w14:paraId="06C82243" w14:textId="77777777" w:rsidTr="00F96FEA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4C6B5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352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803C3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Yellow population</w:t>
            </w:r>
          </w:p>
        </w:tc>
        <w:tc>
          <w:tcPr>
            <w:tcW w:w="3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5344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carlet population</w:t>
            </w:r>
          </w:p>
        </w:tc>
      </w:tr>
      <w:tr w:rsidR="006F5336" w:rsidRPr="00547EFB" w14:paraId="46F19F89" w14:textId="77777777" w:rsidTr="00F96FEA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70D8D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Treatment</w:t>
            </w: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FB051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BE1F4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D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80EE7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095C6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D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EAF75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E164F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D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AC9BD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A26DB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DD</w:t>
            </w:r>
          </w:p>
        </w:tc>
      </w:tr>
      <w:tr w:rsidR="006F5336" w:rsidRPr="00547EFB" w14:paraId="1B91DFCD" w14:textId="77777777" w:rsidTr="00F96FEA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2DE6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No. individuals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7B64F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C1CD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CABCA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47D0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D1D3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06EA1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114AB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2B976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</w:tr>
      <w:tr w:rsidR="006F5336" w:rsidRPr="00547EFB" w14:paraId="7CEFB3E4" w14:textId="77777777" w:rsidTr="00F96FEA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37FBB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No. fruits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814FB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9B82D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B6BC5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21ABE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8AB03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57093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C931C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4A5F6" w14:textId="77777777" w:rsidR="006F5336" w:rsidRPr="00547EFB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547EFB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26</w:t>
            </w:r>
          </w:p>
        </w:tc>
      </w:tr>
    </w:tbl>
    <w:p w14:paraId="12D536C1" w14:textId="77777777" w:rsidR="006F5336" w:rsidRDefault="006F5336" w:rsidP="006F5336"/>
    <w:p w14:paraId="3DA86805" w14:textId="725ACCC0" w:rsidR="006F5336" w:rsidRDefault="006F5336" w:rsidP="006F5336">
      <w:pPr>
        <w:rPr>
          <w:rFonts w:ascii="Times New Roman" w:hAnsi="Times New Roman" w:cs="Times New Roman"/>
          <w:b/>
          <w:sz w:val="24"/>
          <w:szCs w:val="24"/>
        </w:rPr>
      </w:pPr>
      <w:r w:rsidRPr="00E516E7">
        <w:rPr>
          <w:rFonts w:ascii="Times New Roman" w:hAnsi="Times New Roman" w:cs="Times New Roman"/>
          <w:b/>
          <w:sz w:val="24"/>
          <w:szCs w:val="24"/>
        </w:rPr>
        <w:t>Table</w:t>
      </w:r>
      <w:r w:rsidR="000E3843">
        <w:rPr>
          <w:rFonts w:ascii="Times New Roman" w:hAnsi="Times New Roman" w:cs="Times New Roman"/>
          <w:b/>
          <w:sz w:val="24"/>
          <w:szCs w:val="24"/>
        </w:rPr>
        <w:t xml:space="preserve"> G</w:t>
      </w:r>
      <w:r w:rsidRPr="00E516E7">
        <w:rPr>
          <w:rFonts w:ascii="Times New Roman" w:hAnsi="Times New Roman" w:cs="Times New Roman"/>
          <w:b/>
          <w:sz w:val="24"/>
          <w:szCs w:val="24"/>
        </w:rPr>
        <w:t>. Sample size for fruit set comparison in the open control between the two populations.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1800"/>
        <w:gridCol w:w="1480"/>
        <w:gridCol w:w="1520"/>
      </w:tblGrid>
      <w:tr w:rsidR="006F5336" w:rsidRPr="00FB4459" w14:paraId="392379D6" w14:textId="77777777" w:rsidTr="00F96FEA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53CC" w14:textId="77777777" w:rsidR="006F5336" w:rsidRPr="00FB4459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4459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73A1" w14:textId="77777777" w:rsidR="006F5336" w:rsidRPr="00FB4459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4459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OC Yellow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2BC02" w14:textId="77777777" w:rsidR="006F5336" w:rsidRPr="00FB4459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4459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OC Scarlet</w:t>
            </w:r>
          </w:p>
        </w:tc>
      </w:tr>
      <w:tr w:rsidR="006F5336" w:rsidRPr="00FB4459" w14:paraId="3EEEC8F2" w14:textId="77777777" w:rsidTr="00F96FEA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C9CE" w14:textId="77777777" w:rsidR="006F5336" w:rsidRPr="00FB4459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4459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No. individual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AD1D" w14:textId="77777777" w:rsidR="006F5336" w:rsidRPr="00FB4459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4459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241A" w14:textId="77777777" w:rsidR="006F5336" w:rsidRPr="00FB4459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4459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</w:t>
            </w:r>
          </w:p>
        </w:tc>
      </w:tr>
      <w:tr w:rsidR="006F5336" w:rsidRPr="00FB4459" w14:paraId="6B3D135F" w14:textId="77777777" w:rsidTr="00F96FEA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FBB09" w14:textId="77777777" w:rsidR="006F5336" w:rsidRPr="00FB4459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4459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No. flower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4148" w14:textId="77777777" w:rsidR="006F5336" w:rsidRPr="00FB4459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4459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0280B" w14:textId="77777777" w:rsidR="006F5336" w:rsidRPr="00FB4459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4459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58</w:t>
            </w:r>
          </w:p>
        </w:tc>
      </w:tr>
    </w:tbl>
    <w:p w14:paraId="211D1A93" w14:textId="77777777" w:rsidR="006F5336" w:rsidRDefault="006F5336" w:rsidP="006F5336"/>
    <w:p w14:paraId="15D8F33F" w14:textId="0642A0A9" w:rsidR="006F5336" w:rsidRDefault="006F5336" w:rsidP="006F5336">
      <w:pPr>
        <w:rPr>
          <w:rFonts w:ascii="Times New Roman" w:hAnsi="Times New Roman" w:cs="Times New Roman"/>
          <w:b/>
          <w:sz w:val="24"/>
          <w:szCs w:val="24"/>
        </w:rPr>
      </w:pPr>
      <w:r w:rsidRPr="00E516E7">
        <w:rPr>
          <w:rFonts w:ascii="Times New Roman" w:hAnsi="Times New Roman" w:cs="Times New Roman"/>
          <w:b/>
          <w:sz w:val="24"/>
          <w:szCs w:val="24"/>
        </w:rPr>
        <w:t>Table</w:t>
      </w:r>
      <w:r w:rsidR="000E3843">
        <w:rPr>
          <w:rFonts w:ascii="Times New Roman" w:hAnsi="Times New Roman" w:cs="Times New Roman"/>
          <w:b/>
          <w:sz w:val="24"/>
          <w:szCs w:val="24"/>
        </w:rPr>
        <w:t xml:space="preserve"> H</w:t>
      </w:r>
      <w:bookmarkStart w:id="5" w:name="_GoBack"/>
      <w:bookmarkEnd w:id="5"/>
      <w:r w:rsidRPr="00E516E7">
        <w:rPr>
          <w:rFonts w:ascii="Times New Roman" w:hAnsi="Times New Roman" w:cs="Times New Roman"/>
          <w:b/>
          <w:sz w:val="24"/>
          <w:szCs w:val="24"/>
        </w:rPr>
        <w:t>. Sample size for seed set comparison in the open control between the two populations.</w:t>
      </w:r>
    </w:p>
    <w:tbl>
      <w:tblPr>
        <w:tblW w:w="4800" w:type="dxa"/>
        <w:tblLook w:val="04A0" w:firstRow="1" w:lastRow="0" w:firstColumn="1" w:lastColumn="0" w:noHBand="0" w:noVBand="1"/>
      </w:tblPr>
      <w:tblGrid>
        <w:gridCol w:w="1800"/>
        <w:gridCol w:w="1480"/>
        <w:gridCol w:w="1520"/>
      </w:tblGrid>
      <w:tr w:rsidR="006F5336" w:rsidRPr="00FB58FA" w14:paraId="3BA20F21" w14:textId="77777777" w:rsidTr="00F96FEA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88404" w14:textId="77777777" w:rsidR="006F5336" w:rsidRPr="00FB58FA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58FA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55E8" w14:textId="77777777" w:rsidR="006F5336" w:rsidRPr="00FB58FA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58FA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OC Yellow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597EC" w14:textId="77777777" w:rsidR="006F5336" w:rsidRPr="00FB58FA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58FA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OC Scarlet</w:t>
            </w:r>
          </w:p>
        </w:tc>
      </w:tr>
      <w:tr w:rsidR="006F5336" w:rsidRPr="00FB58FA" w14:paraId="3817EABD" w14:textId="77777777" w:rsidTr="00F96FEA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2906" w14:textId="77777777" w:rsidR="006F5336" w:rsidRPr="00FB58FA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58FA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No. individual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A252" w14:textId="77777777" w:rsidR="006F5336" w:rsidRPr="00FB58FA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58FA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0725" w14:textId="77777777" w:rsidR="006F5336" w:rsidRPr="00FB58FA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58FA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2</w:t>
            </w:r>
          </w:p>
        </w:tc>
      </w:tr>
      <w:tr w:rsidR="006F5336" w:rsidRPr="00FB58FA" w14:paraId="100E302D" w14:textId="77777777" w:rsidTr="00F96FEA">
        <w:trPr>
          <w:trHeight w:val="312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51567" w14:textId="77777777" w:rsidR="006F5336" w:rsidRPr="00FB58FA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58FA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No. fruits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2C17F" w14:textId="77777777" w:rsidR="006F5336" w:rsidRPr="00FB58FA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58FA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5FE01" w14:textId="77777777" w:rsidR="006F5336" w:rsidRPr="00FB58FA" w:rsidRDefault="006F5336" w:rsidP="00F96FEA">
            <w:pPr>
              <w:spacing w:after="0" w:line="240" w:lineRule="auto"/>
              <w:jc w:val="center"/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</w:pPr>
            <w:r w:rsidRPr="00FB58FA">
              <w:rPr>
                <w:rFonts w:ascii="times new" w:eastAsia="Times New Roman" w:hAnsi="times new" w:cs="Calibri"/>
                <w:color w:val="000000"/>
                <w:sz w:val="24"/>
                <w:szCs w:val="24"/>
              </w:rPr>
              <w:t>10</w:t>
            </w:r>
          </w:p>
        </w:tc>
      </w:tr>
    </w:tbl>
    <w:p w14:paraId="0B5AF096" w14:textId="77777777" w:rsidR="006F5336" w:rsidRDefault="006F5336" w:rsidP="006F5336"/>
    <w:p w14:paraId="3334EA02" w14:textId="77777777" w:rsidR="00B94F08" w:rsidRDefault="00B94F08"/>
    <w:sectPr w:rsidR="00B94F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20C"/>
    <w:rsid w:val="000E3843"/>
    <w:rsid w:val="0021620C"/>
    <w:rsid w:val="006F5336"/>
    <w:rsid w:val="00B9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39901"/>
  <w15:chartTrackingRefBased/>
  <w15:docId w15:val="{F66F75F4-AFB4-4EEE-A2B8-A0D3E564A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62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un Sun</dc:creator>
  <cp:keywords/>
  <dc:description/>
  <cp:lastModifiedBy>Kim, Eun Sun</cp:lastModifiedBy>
  <cp:revision>1</cp:revision>
  <dcterms:created xsi:type="dcterms:W3CDTF">2018-06-30T23:06:00Z</dcterms:created>
  <dcterms:modified xsi:type="dcterms:W3CDTF">2018-06-30T23:33:00Z</dcterms:modified>
</cp:coreProperties>
</file>